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E5B0B">
        <w:rPr>
          <w:rFonts w:ascii="Times New Roman" w:hAnsi="Times New Roman" w:cs="Times New Roman"/>
          <w:b/>
          <w:bCs/>
          <w:lang w:val="en-US"/>
        </w:rPr>
        <w:t>Application of intraoral scanner to identify monozygotic twins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 xml:space="preserve">Botond Simon 1, Laura </w:t>
      </w:r>
      <w:proofErr w:type="spellStart"/>
      <w:r w:rsidRPr="00FE5B0B">
        <w:rPr>
          <w:rFonts w:ascii="Times New Roman" w:hAnsi="Times New Roman" w:cs="Times New Roman"/>
          <w:lang w:val="en-US"/>
        </w:rPr>
        <w:t>Lipták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2, </w:t>
      </w:r>
      <w:proofErr w:type="spellStart"/>
      <w:r w:rsidRPr="00FE5B0B">
        <w:rPr>
          <w:rFonts w:ascii="Times New Roman" w:hAnsi="Times New Roman" w:cs="Times New Roman"/>
          <w:lang w:val="en-US"/>
        </w:rPr>
        <w:t>Klaudia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E5B0B">
        <w:rPr>
          <w:rFonts w:ascii="Times New Roman" w:hAnsi="Times New Roman" w:cs="Times New Roman"/>
          <w:lang w:val="en-US"/>
        </w:rPr>
        <w:t>Lipták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2, </w:t>
      </w:r>
      <w:proofErr w:type="spellStart"/>
      <w:r w:rsidRPr="00FE5B0B">
        <w:rPr>
          <w:rFonts w:ascii="Times New Roman" w:hAnsi="Times New Roman" w:cs="Times New Roman"/>
          <w:lang w:val="en-US"/>
        </w:rPr>
        <w:t>Ádám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D. </w:t>
      </w:r>
      <w:proofErr w:type="spellStart"/>
      <w:r w:rsidRPr="00FE5B0B">
        <w:rPr>
          <w:rFonts w:ascii="Times New Roman" w:hAnsi="Times New Roman" w:cs="Times New Roman"/>
          <w:lang w:val="en-US"/>
        </w:rPr>
        <w:t>Tárnoki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3,6, </w:t>
      </w:r>
      <w:proofErr w:type="spellStart"/>
      <w:r w:rsidRPr="00FE5B0B">
        <w:rPr>
          <w:rFonts w:ascii="Times New Roman" w:hAnsi="Times New Roman" w:cs="Times New Roman"/>
          <w:lang w:val="en-US"/>
        </w:rPr>
        <w:t>Dávid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L. </w:t>
      </w:r>
      <w:proofErr w:type="spellStart"/>
      <w:r w:rsidRPr="00FE5B0B">
        <w:rPr>
          <w:rFonts w:ascii="Times New Roman" w:hAnsi="Times New Roman" w:cs="Times New Roman"/>
          <w:lang w:val="en-US"/>
        </w:rPr>
        <w:t>Tárnoki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3,6, </w:t>
      </w:r>
      <w:proofErr w:type="spellStart"/>
      <w:r w:rsidRPr="00FE5B0B">
        <w:rPr>
          <w:rFonts w:ascii="Times New Roman" w:hAnsi="Times New Roman" w:cs="Times New Roman"/>
          <w:lang w:val="en-US"/>
        </w:rPr>
        <w:t>Dóra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E5B0B">
        <w:rPr>
          <w:rFonts w:ascii="Times New Roman" w:hAnsi="Times New Roman" w:cs="Times New Roman"/>
          <w:lang w:val="en-US"/>
        </w:rPr>
        <w:t>Melicher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4,5,6, </w:t>
      </w:r>
      <w:proofErr w:type="spellStart"/>
      <w:r w:rsidRPr="00FE5B0B">
        <w:rPr>
          <w:rFonts w:ascii="Times New Roman" w:hAnsi="Times New Roman" w:cs="Times New Roman"/>
          <w:lang w:val="en-US"/>
        </w:rPr>
        <w:t>János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E5B0B">
        <w:rPr>
          <w:rFonts w:ascii="Times New Roman" w:hAnsi="Times New Roman" w:cs="Times New Roman"/>
          <w:lang w:val="en-US"/>
        </w:rPr>
        <w:t>Vág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1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E5B0B">
        <w:rPr>
          <w:rFonts w:ascii="Times New Roman" w:hAnsi="Times New Roman" w:cs="Times New Roman"/>
          <w:b/>
          <w:bCs/>
          <w:lang w:val="en-US"/>
        </w:rPr>
        <w:t>Affiliation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>1 Department of Conservative Dentistry, Semmelweis University, Budapest, Hungary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>2 Faculty of Dentistry, Semmelweis University, Budapest, Hungary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 xml:space="preserve">3 </w:t>
      </w:r>
      <w:proofErr w:type="spellStart"/>
      <w:r w:rsidRPr="00FE5B0B">
        <w:rPr>
          <w:rFonts w:ascii="Times New Roman" w:hAnsi="Times New Roman" w:cs="Times New Roman"/>
        </w:rPr>
        <w:t>Medical</w:t>
      </w:r>
      <w:proofErr w:type="spellEnd"/>
      <w:r w:rsidRPr="00FE5B0B">
        <w:rPr>
          <w:rFonts w:ascii="Times New Roman" w:hAnsi="Times New Roman" w:cs="Times New Roman"/>
        </w:rPr>
        <w:t xml:space="preserve"> </w:t>
      </w:r>
      <w:proofErr w:type="spellStart"/>
      <w:r w:rsidRPr="00FE5B0B">
        <w:rPr>
          <w:rFonts w:ascii="Times New Roman" w:hAnsi="Times New Roman" w:cs="Times New Roman"/>
        </w:rPr>
        <w:t>Imaging</w:t>
      </w:r>
      <w:proofErr w:type="spellEnd"/>
      <w:r w:rsidRPr="00FE5B0B">
        <w:rPr>
          <w:rFonts w:ascii="Times New Roman" w:hAnsi="Times New Roman" w:cs="Times New Roman"/>
        </w:rPr>
        <w:t xml:space="preserve"> Centre</w:t>
      </w:r>
      <w:r w:rsidRPr="00FE5B0B">
        <w:rPr>
          <w:rFonts w:ascii="Times New Roman" w:hAnsi="Times New Roman" w:cs="Times New Roman"/>
          <w:lang w:val="en-US"/>
        </w:rPr>
        <w:t>, Semmelweis University, Budapest, Hungary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 xml:space="preserve">4 Department of Obstetrics and </w:t>
      </w:r>
      <w:proofErr w:type="spellStart"/>
      <w:r w:rsidRPr="00FE5B0B">
        <w:rPr>
          <w:rFonts w:ascii="Times New Roman" w:hAnsi="Times New Roman" w:cs="Times New Roman"/>
          <w:lang w:val="en-US"/>
        </w:rPr>
        <w:t>Gynaecology</w:t>
      </w:r>
      <w:proofErr w:type="spellEnd"/>
      <w:r w:rsidRPr="00FE5B0B">
        <w:rPr>
          <w:rFonts w:ascii="Times New Roman" w:hAnsi="Times New Roman" w:cs="Times New Roman"/>
          <w:lang w:val="en-US"/>
        </w:rPr>
        <w:t>, Semmelweis University, Budapest, Hungary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 xml:space="preserve">5 MTA-SE </w:t>
      </w:r>
      <w:proofErr w:type="spellStart"/>
      <w:r w:rsidRPr="00FE5B0B">
        <w:rPr>
          <w:rFonts w:ascii="Times New Roman" w:hAnsi="Times New Roman" w:cs="Times New Roman"/>
          <w:lang w:val="en-US"/>
        </w:rPr>
        <w:t>Immunproteogenomics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Extracellular Vesicle Research Group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>6 Hungarian Twin Registry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>corresponding author: Dr. Botond Simon</w:t>
      </w:r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 xml:space="preserve">mailing address: Department of Conservative Dentistry, Semmelweis University, </w:t>
      </w:r>
      <w:proofErr w:type="spellStart"/>
      <w:r w:rsidRPr="00FE5B0B">
        <w:rPr>
          <w:rFonts w:ascii="Times New Roman" w:hAnsi="Times New Roman" w:cs="Times New Roman"/>
          <w:lang w:val="en-US"/>
        </w:rPr>
        <w:t>Szentkirályi</w:t>
      </w:r>
      <w:proofErr w:type="spellEnd"/>
    </w:p>
    <w:p w:rsidR="00FE5B0B" w:rsidRPr="00FE5B0B" w:rsidRDefault="00FE5B0B" w:rsidP="00FE5B0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FE5B0B">
        <w:rPr>
          <w:rFonts w:ascii="Times New Roman" w:hAnsi="Times New Roman" w:cs="Times New Roman"/>
          <w:lang w:val="en-US"/>
        </w:rPr>
        <w:t>utca</w:t>
      </w:r>
      <w:proofErr w:type="spellEnd"/>
      <w:r w:rsidRPr="00FE5B0B">
        <w:rPr>
          <w:rFonts w:ascii="Times New Roman" w:hAnsi="Times New Roman" w:cs="Times New Roman"/>
          <w:lang w:val="en-US"/>
        </w:rPr>
        <w:t xml:space="preserve"> 47., H-1088, Budapest, Hungary</w:t>
      </w:r>
    </w:p>
    <w:p w:rsidR="00FE5B0B" w:rsidRDefault="00FE5B0B" w:rsidP="00FE5B0B">
      <w:pPr>
        <w:rPr>
          <w:rFonts w:ascii="Times New Roman" w:hAnsi="Times New Roman" w:cs="Times New Roman"/>
          <w:lang w:val="en-US"/>
        </w:rPr>
      </w:pPr>
      <w:r w:rsidRPr="00FE5B0B">
        <w:rPr>
          <w:rFonts w:ascii="Times New Roman" w:hAnsi="Times New Roman" w:cs="Times New Roman"/>
          <w:lang w:val="en-US"/>
        </w:rPr>
        <w:t xml:space="preserve">e-mail: </w:t>
      </w:r>
      <w:hyperlink r:id="rId4" w:history="1">
        <w:r w:rsidRPr="002A5167">
          <w:rPr>
            <w:rStyle w:val="Hiperhivatkozs"/>
            <w:rFonts w:ascii="Times New Roman" w:hAnsi="Times New Roman" w:cs="Times New Roman"/>
            <w:lang w:val="en-US"/>
          </w:rPr>
          <w:t>dr.simon.botond@gmail.com</w:t>
        </w:r>
      </w:hyperlink>
    </w:p>
    <w:p w:rsidR="00FE5B0B" w:rsidRDefault="00FE5B0B" w:rsidP="00FE5B0B">
      <w:pPr>
        <w:rPr>
          <w:rFonts w:ascii="Times New Roman" w:hAnsi="Times New Roman" w:cs="Times New Roman"/>
          <w:lang w:val="en-US"/>
        </w:rPr>
      </w:pPr>
    </w:p>
    <w:p w:rsidR="00FE5B0B" w:rsidRPr="00FE5B0B" w:rsidRDefault="00FE5B0B" w:rsidP="00FE5B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numbers of pages: 3</w:t>
      </w:r>
    </w:p>
    <w:p w:rsidR="00FE5B0B" w:rsidRPr="00FE5B0B" w:rsidRDefault="00FE5B0B">
      <w:pPr>
        <w:rPr>
          <w:rFonts w:ascii="Times New Roman" w:hAnsi="Times New Roman" w:cs="Times New Roman"/>
        </w:rPr>
      </w:pPr>
    </w:p>
    <w:p w:rsidR="00B23A8D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</w:rPr>
        <w:t xml:space="preserve">Appendix </w:t>
      </w:r>
      <w:proofErr w:type="spellStart"/>
      <w:r w:rsidRPr="00FE5B0B">
        <w:rPr>
          <w:rFonts w:ascii="Times New Roman" w:hAnsi="Times New Roman" w:cs="Times New Roman"/>
        </w:rPr>
        <w:t>Figure</w:t>
      </w:r>
      <w:proofErr w:type="spellEnd"/>
      <w:r w:rsidRPr="00FE5B0B">
        <w:rPr>
          <w:rFonts w:ascii="Times New Roman" w:hAnsi="Times New Roman" w:cs="Times New Roman"/>
        </w:rPr>
        <w:t xml:space="preserve"> 1.</w:t>
      </w: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 wp14:anchorId="055DCA93" wp14:editId="7A312D82">
            <wp:extent cx="3443591" cy="2434897"/>
            <wp:effectExtent l="0" t="0" r="0" b="3810"/>
            <wp:docPr id="1" name="Kép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6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3962" cy="2449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B0B" w:rsidRPr="00FE5B0B" w:rsidRDefault="00FE5B0B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</w:rPr>
        <w:lastRenderedPageBreak/>
        <w:t xml:space="preserve">Appendix </w:t>
      </w:r>
      <w:proofErr w:type="spellStart"/>
      <w:r w:rsidRPr="00FE5B0B">
        <w:rPr>
          <w:rFonts w:ascii="Times New Roman" w:hAnsi="Times New Roman" w:cs="Times New Roman"/>
        </w:rPr>
        <w:t>Figure</w:t>
      </w:r>
      <w:proofErr w:type="spellEnd"/>
      <w:r w:rsidRPr="00FE5B0B">
        <w:rPr>
          <w:rFonts w:ascii="Times New Roman" w:hAnsi="Times New Roman" w:cs="Times New Roman"/>
        </w:rPr>
        <w:t xml:space="preserve"> 2.</w:t>
      </w: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  <w:noProof/>
          <w:lang w:eastAsia="hu-HU"/>
        </w:rPr>
        <w:drawing>
          <wp:inline distT="0" distB="0" distL="0" distR="0" wp14:anchorId="32301B76" wp14:editId="7A9A46FE">
            <wp:extent cx="3200400" cy="2393004"/>
            <wp:effectExtent l="0" t="0" r="0" b="0"/>
            <wp:docPr id="2" name="Kép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1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4186" cy="2403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B0B" w:rsidRPr="00FE5B0B" w:rsidRDefault="00FE5B0B">
      <w:pPr>
        <w:rPr>
          <w:rFonts w:ascii="Times New Roman" w:hAnsi="Times New Roman" w:cs="Times New Roman"/>
        </w:rPr>
      </w:pP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</w:rPr>
        <w:t xml:space="preserve">Appendix </w:t>
      </w:r>
      <w:proofErr w:type="spellStart"/>
      <w:r w:rsidRPr="00FE5B0B">
        <w:rPr>
          <w:rFonts w:ascii="Times New Roman" w:hAnsi="Times New Roman" w:cs="Times New Roman"/>
        </w:rPr>
        <w:t>Figure</w:t>
      </w:r>
      <w:proofErr w:type="spellEnd"/>
      <w:r w:rsidRPr="00FE5B0B">
        <w:rPr>
          <w:rFonts w:ascii="Times New Roman" w:hAnsi="Times New Roman" w:cs="Times New Roman"/>
        </w:rPr>
        <w:t xml:space="preserve"> 3.</w:t>
      </w: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  <w:noProof/>
          <w:lang w:eastAsia="hu-HU"/>
        </w:rPr>
        <w:drawing>
          <wp:inline distT="0" distB="0" distL="0" distR="0" wp14:anchorId="21A64A71" wp14:editId="03829205">
            <wp:extent cx="5738495" cy="2425700"/>
            <wp:effectExtent l="0" t="0" r="0" b="0"/>
            <wp:docPr id="3" name="Kép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5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B0B" w:rsidRPr="00FE5B0B" w:rsidRDefault="00FE5B0B">
      <w:pPr>
        <w:rPr>
          <w:rFonts w:ascii="Times New Roman" w:hAnsi="Times New Roman" w:cs="Times New Roman"/>
        </w:rPr>
      </w:pP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</w:rPr>
        <w:t xml:space="preserve">Appendix </w:t>
      </w:r>
      <w:proofErr w:type="spellStart"/>
      <w:r w:rsidRPr="00FE5B0B">
        <w:rPr>
          <w:rFonts w:ascii="Times New Roman" w:hAnsi="Times New Roman" w:cs="Times New Roman"/>
        </w:rPr>
        <w:t>Figure</w:t>
      </w:r>
      <w:proofErr w:type="spellEnd"/>
      <w:r w:rsidRPr="00FE5B0B">
        <w:rPr>
          <w:rFonts w:ascii="Times New Roman" w:hAnsi="Times New Roman" w:cs="Times New Roman"/>
        </w:rPr>
        <w:t xml:space="preserve"> 4. </w:t>
      </w: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 wp14:anchorId="680B080D" wp14:editId="0A40B71D">
            <wp:extent cx="5756910" cy="1658416"/>
            <wp:effectExtent l="0" t="0" r="0" b="5715"/>
            <wp:docPr id="4" name="Kép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6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658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B0B" w:rsidRPr="00FE5B0B" w:rsidRDefault="00FE5B0B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B93CF0" w:rsidRDefault="00B93CF0">
      <w:pPr>
        <w:rPr>
          <w:rFonts w:ascii="Times New Roman" w:hAnsi="Times New Roman" w:cs="Times New Roman"/>
        </w:rPr>
      </w:pP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</w:rPr>
        <w:lastRenderedPageBreak/>
        <w:t xml:space="preserve">Appendix </w:t>
      </w:r>
      <w:proofErr w:type="spellStart"/>
      <w:r w:rsidRPr="00FE5B0B">
        <w:rPr>
          <w:rFonts w:ascii="Times New Roman" w:hAnsi="Times New Roman" w:cs="Times New Roman"/>
        </w:rPr>
        <w:t>Figure</w:t>
      </w:r>
      <w:proofErr w:type="spellEnd"/>
      <w:r w:rsidRPr="00FE5B0B">
        <w:rPr>
          <w:rFonts w:ascii="Times New Roman" w:hAnsi="Times New Roman" w:cs="Times New Roman"/>
        </w:rPr>
        <w:t xml:space="preserve"> 5.</w:t>
      </w:r>
    </w:p>
    <w:p w:rsidR="00FE5B0B" w:rsidRPr="00FE5B0B" w:rsidRDefault="00FE5B0B">
      <w:pPr>
        <w:rPr>
          <w:rFonts w:ascii="Times New Roman" w:hAnsi="Times New Roman" w:cs="Times New Roman"/>
        </w:rPr>
      </w:pPr>
      <w:r w:rsidRPr="00FE5B0B"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 wp14:anchorId="60C9F287" wp14:editId="3E6A0B9F">
            <wp:extent cx="5756910" cy="2486990"/>
            <wp:effectExtent l="0" t="0" r="0" b="2540"/>
            <wp:docPr id="5" name="Kép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7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48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B0B" w:rsidRPr="00FE5B0B" w:rsidRDefault="00FE5B0B">
      <w:pPr>
        <w:rPr>
          <w:rFonts w:ascii="Times New Roman" w:hAnsi="Times New Roman" w:cs="Times New Roman"/>
        </w:rPr>
      </w:pPr>
    </w:p>
    <w:sectPr w:rsidR="00FE5B0B" w:rsidRPr="00FE5B0B" w:rsidSect="004974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B0B"/>
    <w:rsid w:val="00044182"/>
    <w:rsid w:val="00055BBB"/>
    <w:rsid w:val="0009778B"/>
    <w:rsid w:val="000C558B"/>
    <w:rsid w:val="000E377E"/>
    <w:rsid w:val="000F2321"/>
    <w:rsid w:val="00110EFB"/>
    <w:rsid w:val="00112D2B"/>
    <w:rsid w:val="00115F29"/>
    <w:rsid w:val="00120ED8"/>
    <w:rsid w:val="00123C3F"/>
    <w:rsid w:val="001460C1"/>
    <w:rsid w:val="00152301"/>
    <w:rsid w:val="00165E5D"/>
    <w:rsid w:val="00166602"/>
    <w:rsid w:val="00175340"/>
    <w:rsid w:val="001A593C"/>
    <w:rsid w:val="001B3CD1"/>
    <w:rsid w:val="001F461C"/>
    <w:rsid w:val="00225C29"/>
    <w:rsid w:val="0025466C"/>
    <w:rsid w:val="00256BDC"/>
    <w:rsid w:val="00276B10"/>
    <w:rsid w:val="00284EC5"/>
    <w:rsid w:val="002A0056"/>
    <w:rsid w:val="002A3B07"/>
    <w:rsid w:val="002D3E25"/>
    <w:rsid w:val="002D437C"/>
    <w:rsid w:val="002E3D1F"/>
    <w:rsid w:val="002F3AAF"/>
    <w:rsid w:val="00322FB7"/>
    <w:rsid w:val="00325030"/>
    <w:rsid w:val="00342F81"/>
    <w:rsid w:val="00352F7A"/>
    <w:rsid w:val="00370E68"/>
    <w:rsid w:val="00374D42"/>
    <w:rsid w:val="0037584D"/>
    <w:rsid w:val="003A3494"/>
    <w:rsid w:val="003C0567"/>
    <w:rsid w:val="003E00E4"/>
    <w:rsid w:val="003E2F37"/>
    <w:rsid w:val="003F17E2"/>
    <w:rsid w:val="003F5E3A"/>
    <w:rsid w:val="00407DE1"/>
    <w:rsid w:val="00425AAB"/>
    <w:rsid w:val="00435928"/>
    <w:rsid w:val="00447656"/>
    <w:rsid w:val="00451B64"/>
    <w:rsid w:val="00467291"/>
    <w:rsid w:val="0048434E"/>
    <w:rsid w:val="004940F7"/>
    <w:rsid w:val="004974EA"/>
    <w:rsid w:val="004B7A05"/>
    <w:rsid w:val="004F3983"/>
    <w:rsid w:val="00503C54"/>
    <w:rsid w:val="00511F99"/>
    <w:rsid w:val="00517ABB"/>
    <w:rsid w:val="00577E18"/>
    <w:rsid w:val="00580DBB"/>
    <w:rsid w:val="005879C9"/>
    <w:rsid w:val="00591872"/>
    <w:rsid w:val="00596E52"/>
    <w:rsid w:val="005A7749"/>
    <w:rsid w:val="005C698D"/>
    <w:rsid w:val="005E0456"/>
    <w:rsid w:val="005E6163"/>
    <w:rsid w:val="005F5FE5"/>
    <w:rsid w:val="00603048"/>
    <w:rsid w:val="0060688F"/>
    <w:rsid w:val="0061230A"/>
    <w:rsid w:val="00616D06"/>
    <w:rsid w:val="00640BA5"/>
    <w:rsid w:val="0066559E"/>
    <w:rsid w:val="006759D9"/>
    <w:rsid w:val="006A3D34"/>
    <w:rsid w:val="006C7E9C"/>
    <w:rsid w:val="00705D4C"/>
    <w:rsid w:val="007C0B64"/>
    <w:rsid w:val="007C4F54"/>
    <w:rsid w:val="007C55B2"/>
    <w:rsid w:val="007D5C43"/>
    <w:rsid w:val="007E2B21"/>
    <w:rsid w:val="0080030E"/>
    <w:rsid w:val="00823351"/>
    <w:rsid w:val="008247AB"/>
    <w:rsid w:val="00843C8E"/>
    <w:rsid w:val="00856259"/>
    <w:rsid w:val="00883070"/>
    <w:rsid w:val="008A69A1"/>
    <w:rsid w:val="008B3C13"/>
    <w:rsid w:val="008C0C3F"/>
    <w:rsid w:val="008F7BDE"/>
    <w:rsid w:val="009117B3"/>
    <w:rsid w:val="009268E3"/>
    <w:rsid w:val="00944B8F"/>
    <w:rsid w:val="0095523B"/>
    <w:rsid w:val="00977AD3"/>
    <w:rsid w:val="00977C81"/>
    <w:rsid w:val="009941F0"/>
    <w:rsid w:val="0099669D"/>
    <w:rsid w:val="009E0CEB"/>
    <w:rsid w:val="00A014E0"/>
    <w:rsid w:val="00A175F0"/>
    <w:rsid w:val="00A57397"/>
    <w:rsid w:val="00A867FF"/>
    <w:rsid w:val="00A87BA8"/>
    <w:rsid w:val="00A91DFC"/>
    <w:rsid w:val="00AD1064"/>
    <w:rsid w:val="00AD7F78"/>
    <w:rsid w:val="00AE3D30"/>
    <w:rsid w:val="00AE5E32"/>
    <w:rsid w:val="00B23A8D"/>
    <w:rsid w:val="00B3565A"/>
    <w:rsid w:val="00B508A9"/>
    <w:rsid w:val="00B93CF0"/>
    <w:rsid w:val="00B94650"/>
    <w:rsid w:val="00B9733A"/>
    <w:rsid w:val="00B977D6"/>
    <w:rsid w:val="00BF4BA4"/>
    <w:rsid w:val="00C01A33"/>
    <w:rsid w:val="00C147F5"/>
    <w:rsid w:val="00C16E3C"/>
    <w:rsid w:val="00C4050D"/>
    <w:rsid w:val="00C75203"/>
    <w:rsid w:val="00C82A6B"/>
    <w:rsid w:val="00CA02C0"/>
    <w:rsid w:val="00CB01AD"/>
    <w:rsid w:val="00CB507F"/>
    <w:rsid w:val="00CC0868"/>
    <w:rsid w:val="00CC5ED5"/>
    <w:rsid w:val="00CD7D60"/>
    <w:rsid w:val="00CF4684"/>
    <w:rsid w:val="00D00405"/>
    <w:rsid w:val="00D32C06"/>
    <w:rsid w:val="00D61182"/>
    <w:rsid w:val="00D66F9F"/>
    <w:rsid w:val="00D777C8"/>
    <w:rsid w:val="00DA394A"/>
    <w:rsid w:val="00DB4B69"/>
    <w:rsid w:val="00DB79E3"/>
    <w:rsid w:val="00DE35FA"/>
    <w:rsid w:val="00E2769B"/>
    <w:rsid w:val="00E41B6E"/>
    <w:rsid w:val="00E44E00"/>
    <w:rsid w:val="00E97B38"/>
    <w:rsid w:val="00EB16EC"/>
    <w:rsid w:val="00EB1E65"/>
    <w:rsid w:val="00EB410D"/>
    <w:rsid w:val="00EC6B9D"/>
    <w:rsid w:val="00ED04C3"/>
    <w:rsid w:val="00EE5860"/>
    <w:rsid w:val="00F040C3"/>
    <w:rsid w:val="00F04DAD"/>
    <w:rsid w:val="00F11308"/>
    <w:rsid w:val="00F576E8"/>
    <w:rsid w:val="00F61C59"/>
    <w:rsid w:val="00F924AB"/>
    <w:rsid w:val="00FA6008"/>
    <w:rsid w:val="00FE5B0B"/>
    <w:rsid w:val="00FF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561A4"/>
  <w15:chartTrackingRefBased/>
  <w15:docId w15:val="{44B22BE8-1316-D642-88B8-E3857BBE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467291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67291"/>
    <w:rPr>
      <w:rFonts w:ascii="Times New Roman" w:hAnsi="Times New Roman" w:cs="Times New Roman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FE5B0B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FE5B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dr.simon.botond@gmail.com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5</Words>
  <Characters>864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otond</dc:creator>
  <cp:keywords/>
  <dc:description/>
  <cp:lastModifiedBy>Simon Botond</cp:lastModifiedBy>
  <cp:revision>2</cp:revision>
  <dcterms:created xsi:type="dcterms:W3CDTF">2020-05-15T06:44:00Z</dcterms:created>
  <dcterms:modified xsi:type="dcterms:W3CDTF">2020-05-15T06:54:00Z</dcterms:modified>
</cp:coreProperties>
</file>